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179"/>
        <w:gridCol w:w="2081"/>
        <w:gridCol w:w="1144"/>
      </w:tblGrid>
      <w:tr w:rsidR="00C9475A" w:rsidRPr="00784369" w:rsidTr="00F67A50">
        <w:trPr>
          <w:trHeight w:val="61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75A" w:rsidRPr="00784369" w:rsidRDefault="00C9475A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bookmarkStart w:id="0" w:name="_Toc528078076"/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Lo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75A" w:rsidRPr="00784369" w:rsidRDefault="00C9475A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Latitu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75A" w:rsidRPr="00784369" w:rsidRDefault="00C9475A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Longitud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75A" w:rsidRPr="00784369" w:rsidRDefault="00C9475A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Exploitation regime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75A" w:rsidRPr="00784369" w:rsidRDefault="00C9475A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Dat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75A" w:rsidRPr="00784369" w:rsidRDefault="00C9475A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Community</w:t>
            </w:r>
          </w:p>
        </w:tc>
      </w:tr>
      <w:tr w:rsidR="00C9475A" w:rsidRPr="00784369" w:rsidTr="00F67A50">
        <w:trPr>
          <w:trHeight w:val="453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CA - Caleta Angost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 xml:space="preserve">28° 15’ 46.27’’ S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 xml:space="preserve">71° 10’ 21.37’’ </w:t>
            </w:r>
            <w:r w:rsidR="00264E2D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W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M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28/02 and 01/03/20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KF</w:t>
            </w:r>
          </w:p>
        </w:tc>
      </w:tr>
      <w:tr w:rsidR="00C9475A" w:rsidRPr="00784369" w:rsidTr="00F67A50">
        <w:trPr>
          <w:trHeight w:val="453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01-02/03/201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KF</w:t>
            </w:r>
          </w:p>
        </w:tc>
      </w:tr>
      <w:tr w:rsidR="00C9475A" w:rsidRPr="00784369" w:rsidTr="00F67A50">
        <w:trPr>
          <w:trHeight w:val="453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PC - Pta. Chor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 xml:space="preserve">29° 12’ 10.51’’ 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 xml:space="preserve">71° 29’ 32.52’’ </w:t>
            </w:r>
            <w:r w:rsidR="00264E2D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W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M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20-21/06/20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BG</w:t>
            </w:r>
          </w:p>
        </w:tc>
      </w:tr>
      <w:tr w:rsidR="00C9475A" w:rsidRPr="00784369" w:rsidTr="00F67A50">
        <w:trPr>
          <w:trHeight w:val="453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21-22/06/20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BG</w:t>
            </w:r>
          </w:p>
        </w:tc>
      </w:tr>
      <w:tr w:rsidR="00C9475A" w:rsidRPr="00784369" w:rsidTr="00F67A50">
        <w:trPr>
          <w:trHeight w:val="453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29° 12’ 04.11’’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 xml:space="preserve">71° 29’ 23.32’’ </w:t>
            </w:r>
            <w:r w:rsidR="00264E2D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W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M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15-16/10/20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KF</w:t>
            </w:r>
          </w:p>
        </w:tc>
      </w:tr>
      <w:tr w:rsidR="00C9475A" w:rsidRPr="00784369" w:rsidTr="00F67A50">
        <w:trPr>
          <w:trHeight w:val="444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16-17/10/201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KF</w:t>
            </w:r>
          </w:p>
        </w:tc>
      </w:tr>
      <w:tr w:rsidR="00C9475A" w:rsidRPr="00784369" w:rsidTr="00F67A50">
        <w:trPr>
          <w:trHeight w:val="453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CH - Chungung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 xml:space="preserve">29° 27’ 23.72’’ 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 xml:space="preserve">71° 18’ 32.21’’ </w:t>
            </w:r>
            <w:r w:rsidR="00264E2D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W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M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8-9/12/20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BG</w:t>
            </w:r>
          </w:p>
        </w:tc>
      </w:tr>
      <w:tr w:rsidR="00C9475A" w:rsidRPr="00784369" w:rsidTr="00F67A50">
        <w:trPr>
          <w:trHeight w:val="444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19-20/01/20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BG</w:t>
            </w:r>
          </w:p>
        </w:tc>
      </w:tr>
      <w:tr w:rsidR="00C9475A" w:rsidRPr="00784369" w:rsidTr="00F67A50">
        <w:trPr>
          <w:trHeight w:val="453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29° 26’ 04.46’’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 xml:space="preserve">71° 18’ 10.34’’ </w:t>
            </w:r>
            <w:r w:rsidR="00264E2D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W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M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23-24/11/20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KF</w:t>
            </w:r>
          </w:p>
        </w:tc>
      </w:tr>
      <w:tr w:rsidR="00C9475A" w:rsidRPr="00784369" w:rsidTr="00F67A50">
        <w:trPr>
          <w:trHeight w:val="453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28-29/12/201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KF</w:t>
            </w:r>
          </w:p>
        </w:tc>
      </w:tr>
      <w:tr w:rsidR="00C9475A" w:rsidRPr="00784369" w:rsidTr="00264E2D">
        <w:trPr>
          <w:trHeight w:val="5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GU - Guayacanci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29° 59’ 08.37’’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 xml:space="preserve">71° 22’ 41.51’’ </w:t>
            </w:r>
            <w:r w:rsidR="00264E2D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W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O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29-30/09/20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BG</w:t>
            </w:r>
          </w:p>
        </w:tc>
      </w:tr>
      <w:tr w:rsidR="00C9475A" w:rsidRPr="00784369" w:rsidTr="00F67A50">
        <w:trPr>
          <w:trHeight w:val="45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27-28/10/2016</w:t>
            </w:r>
            <w:bookmarkStart w:id="1" w:name="_GoBack"/>
            <w:bookmarkEnd w:id="1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9475A" w:rsidRPr="00784369" w:rsidRDefault="00C9475A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1"/>
                <w:szCs w:val="21"/>
                <w:lang w:eastAsia="es-CL"/>
              </w:rPr>
              <w:t>BG</w:t>
            </w:r>
          </w:p>
        </w:tc>
      </w:tr>
      <w:bookmarkEnd w:id="0"/>
    </w:tbl>
    <w:p w:rsidR="007978EE" w:rsidRDefault="00264E2D"/>
    <w:sectPr w:rsidR="007978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75A"/>
    <w:rsid w:val="00264E2D"/>
    <w:rsid w:val="00962710"/>
    <w:rsid w:val="00B51C05"/>
    <w:rsid w:val="00C9475A"/>
    <w:rsid w:val="00D14612"/>
    <w:rsid w:val="00ED4A34"/>
    <w:rsid w:val="00EE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EE7065"/>
  <w15:chartTrackingRefBased/>
  <w15:docId w15:val="{05CBF081-921A-4E9D-99DE-684076A7A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475A"/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 Alejandra Musrri Fuenzalida</dc:creator>
  <cp:keywords/>
  <dc:description/>
  <cp:lastModifiedBy>Catalina Alejandra Musrri Fuenzalida</cp:lastModifiedBy>
  <cp:revision>2</cp:revision>
  <dcterms:created xsi:type="dcterms:W3CDTF">2019-02-06T16:00:00Z</dcterms:created>
  <dcterms:modified xsi:type="dcterms:W3CDTF">2019-03-25T12:55:00Z</dcterms:modified>
</cp:coreProperties>
</file>